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CBE" w:rsidRDefault="00AC6DD3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89B1C5" wp14:editId="75120F1B">
                <wp:simplePos x="0" y="0"/>
                <wp:positionH relativeFrom="margin">
                  <wp:align>right</wp:align>
                </wp:positionH>
                <wp:positionV relativeFrom="paragraph">
                  <wp:posOffset>2773045</wp:posOffset>
                </wp:positionV>
                <wp:extent cx="5142865" cy="1691822"/>
                <wp:effectExtent l="0" t="0" r="0" b="22860"/>
                <wp:wrapNone/>
                <wp:docPr id="42" name="Group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2865" cy="1691822"/>
                          <a:chOff x="0" y="15151"/>
                          <a:chExt cx="5142865" cy="1691822"/>
                        </a:xfrm>
                      </wpg:grpSpPr>
                      <wps:wsp>
                        <wps:cNvPr id="2" name="Straight Connector 2"/>
                        <wps:cNvCnPr/>
                        <wps:spPr>
                          <a:xfrm>
                            <a:off x="4206066" y="61053"/>
                            <a:ext cx="0" cy="164592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15151"/>
                            <a:ext cx="5142865" cy="1691822"/>
                            <a:chOff x="0" y="15151"/>
                            <a:chExt cx="5142865" cy="1691822"/>
                          </a:xfrm>
                        </wpg:grpSpPr>
                        <wps:wsp>
                          <wps:cNvPr id="4" name="TextBox 4"/>
                          <wps:cNvSpPr txBox="1"/>
                          <wps:spPr>
                            <a:xfrm rot="16200000">
                              <a:off x="-206803" y="252614"/>
                              <a:ext cx="653416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Karachi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5" name="TextBox 6"/>
                          <wps:cNvSpPr txBox="1"/>
                          <wps:spPr>
                            <a:xfrm rot="16200000">
                              <a:off x="-43642" y="363493"/>
                              <a:ext cx="108013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ukkur -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akka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mping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station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6" name="Straight Connector 6"/>
                          <wps:cNvCnPr/>
                          <wps:spPr>
                            <a:xfrm>
                              <a:off x="310433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" name="Straight Connector 7"/>
                          <wps:cNvCnPr/>
                          <wps:spPr>
                            <a:xfrm>
                              <a:off x="743684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Straight Connector 8"/>
                          <wps:cNvCnPr/>
                          <wps:spPr>
                            <a:xfrm>
                              <a:off x="1176936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Connector 9"/>
                          <wps:cNvCnPr/>
                          <wps:spPr>
                            <a:xfrm>
                              <a:off x="1608373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Straight Connector 10"/>
                          <wps:cNvCnPr/>
                          <wps:spPr>
                            <a:xfrm>
                              <a:off x="2041624" y="61053"/>
                              <a:ext cx="0" cy="164592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" name="Straight Connector 11"/>
                          <wps:cNvCnPr/>
                          <wps:spPr>
                            <a:xfrm>
                              <a:off x="2908127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" name="Straight Connector 12"/>
                          <wps:cNvCnPr/>
                          <wps:spPr>
                            <a:xfrm>
                              <a:off x="3339564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/>
                          <wps:cNvCnPr/>
                          <wps:spPr>
                            <a:xfrm>
                              <a:off x="3772815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/>
                          <wps:cNvCnPr/>
                          <wps:spPr>
                            <a:xfrm>
                              <a:off x="4637501" y="61053"/>
                              <a:ext cx="0" cy="164592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/>
                          <wps:cNvCnPr/>
                          <wps:spPr>
                            <a:xfrm>
                              <a:off x="2474875" y="61053"/>
                              <a:ext cx="0" cy="1005840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TextBox 26"/>
                          <wps:cNvSpPr txBox="1"/>
                          <wps:spPr>
                            <a:xfrm rot="16200000">
                              <a:off x="3250292" y="213155"/>
                              <a:ext cx="618036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ultan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7" name="TextBox 27"/>
                          <wps:cNvSpPr txBox="1"/>
                          <wps:spPr>
                            <a:xfrm rot="16200000">
                              <a:off x="3575439" y="322693"/>
                              <a:ext cx="837111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Faisal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8" name="TextBox 28"/>
                          <wps:cNvSpPr txBox="1"/>
                          <wps:spPr>
                            <a:xfrm rot="16200000">
                              <a:off x="4038701" y="294117"/>
                              <a:ext cx="779961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eshawar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9" name="TextBox 29"/>
                          <wps:cNvSpPr txBox="1"/>
                          <wps:spPr>
                            <a:xfrm rot="16200000">
                              <a:off x="4549585" y="198868"/>
                              <a:ext cx="589461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Quetta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0" name="TextBox 30"/>
                          <wps:cNvSpPr txBox="1"/>
                          <wps:spPr>
                            <a:xfrm rot="16200000">
                              <a:off x="1758869" y="334939"/>
                              <a:ext cx="1005840" cy="3840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Lahore - Main outfall well-1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1" name="TextBox 31"/>
                          <wps:cNvSpPr txBox="1"/>
                          <wps:spPr>
                            <a:xfrm rot="16200000">
                              <a:off x="2193556" y="334939"/>
                              <a:ext cx="1005840" cy="38404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Lahore - Main outfall well-2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2" name="TextBox 32"/>
                          <wps:cNvSpPr txBox="1"/>
                          <wps:spPr>
                            <a:xfrm rot="16200000">
                              <a:off x="2701302" y="327455"/>
                              <a:ext cx="846636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Rawalpindi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3" name="TextBox 33"/>
                          <wps:cNvSpPr txBox="1"/>
                          <wps:spPr>
                            <a:xfrm rot="16200000">
                              <a:off x="1397245" y="336980"/>
                              <a:ext cx="865686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Jacob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4" name="TextBox 34"/>
                          <wps:cNvSpPr txBox="1"/>
                          <wps:spPr>
                            <a:xfrm rot="16200000">
                              <a:off x="976843" y="322692"/>
                              <a:ext cx="837112" cy="23980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yderabad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5" name="TextBox 35"/>
                          <wps:cNvSpPr txBox="1"/>
                          <wps:spPr>
                            <a:xfrm rot="16200000">
                              <a:off x="420633" y="363449"/>
                              <a:ext cx="1080135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Sukkur -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Miani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mping</w:t>
                                </w:r>
                                <w:proofErr w:type="gramEnd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 station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6" name="TextBox 36"/>
                          <wps:cNvSpPr txBox="1"/>
                          <wps:spPr>
                            <a:xfrm>
                              <a:off x="607899" y="1216038"/>
                              <a:ext cx="508000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Sindh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7" name="TextBox 37"/>
                          <wps:cNvSpPr txBox="1"/>
                          <wps:spPr>
                            <a:xfrm>
                              <a:off x="2810149" y="1216038"/>
                              <a:ext cx="578485" cy="2374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unjab</w:t>
                                </w:r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8" name="TextBox 38"/>
                          <wps:cNvSpPr txBox="1"/>
                          <wps:spPr>
                            <a:xfrm>
                              <a:off x="4131170" y="1067963"/>
                              <a:ext cx="585470" cy="5295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 xml:space="preserve">Khyber </w:t>
                                </w:r>
                              </w:p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Paktu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nkhwa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  <wps:wsp>
                          <wps:cNvPr id="29" name="TextBox 39"/>
                          <wps:cNvSpPr txBox="1"/>
                          <wps:spPr>
                            <a:xfrm>
                              <a:off x="4599305" y="1142339"/>
                              <a:ext cx="543560" cy="383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/>
                            </a:fontRef>
                          </wps:style>
                          <wps:txbx>
                            <w:txbxContent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Baluc</w:t>
                                </w:r>
                                <w:proofErr w:type="spellEnd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-</w:t>
                                </w:r>
                              </w:p>
                              <w:p w:rsidR="00AC6DD3" w:rsidRDefault="00AC6DD3" w:rsidP="00AC6DD3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proofErr w:type="spellStart"/>
                                <w:proofErr w:type="gramStart"/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sz w:val="20"/>
                                    <w:szCs w:val="20"/>
                                  </w:rPr>
                                  <w:t>histan</w:t>
                                </w:r>
                                <w:proofErr w:type="spellEnd"/>
                                <w:proofErr w:type="gramEnd"/>
                              </w:p>
                            </w:txbxContent>
                          </wps:txbx>
                          <wps:bodyPr wrap="none" rtlCol="0" anchor="ctr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789B1C5" id="Group 41" o:spid="_x0000_s1026" style="position:absolute;margin-left:353.75pt;margin-top:218.35pt;width:404.95pt;height:133.2pt;z-index:251659264;mso-position-horizontal:right;mso-position-horizontal-relative:margin" coordorigin=",151" coordsize="51428,169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qpN4wYAAFRKAAAOAAAAZHJzL2Uyb0RvYy54bWzsXG1zozYQ/t6Z/geG7xfrDQGec27aXC9f&#10;Ou1N7/oDCMYvMxioILHz77sSQmDHNkmok3KjZMaJAQm0ena1u8+Kj592m9R5SES5zrOZi6+Q6yRZ&#10;nM/X2XLm/v39y4fAdcoqyuZRmmfJzH1MSvfT9c8/fdwW04TkqzydJ8KBTrJyui1m7qqqiulkUsar&#10;ZBOVV3mRZHBykYtNVMFXsZzMRbSF3jfphCDEJ9tczAuRx0lZwtHP9Un3WvW/WCRx9ediUSaVk85c&#10;eLZKfQr1eSc/J9cfo+lSRMVqHevHiF7xFJtoncFNTVefoypy7sX6SVebdSzyMl9UV3G+meSLxTpO&#10;1BhgNBgdjOZW5PeFGstyul0WRkwg2gM5vbrb+I+Hr8JZz2cuI66TRRuYI3Vbh2EpnG2xnMI1t6L4&#10;VnwV+sCy/ibHu1uIjfwLI3F2SqyPRqzJrnJiOOhhRgLuuU4M5zAPcUBILfh4BbPTtsMe/DZnfutp&#10;PWluPpHPaB5pWwCQylZW5TBZfVtFRaKmoJRy0LIyovpWiWi9XFXOTZ5lALZcOGpo8ing8ptMy6yc&#10;liC+IwJjBHHEueuAaDhGHq2H34gOIFsLjXkhUWg1w46mhSir2yTfOPKfmZuuM/mk0TR6+L2sYKrg&#10;0uYSeTjN5GeZp+v5l3Waqi9SzZKbVDgPEShItVPSh3adq+CbbAlSbgah/qse06Tu9a9kAQCCecbq&#10;7kp12z6jOE6yquk3zeBq2WwBT2Aaov6G+nrZNFFq/ZLGpoW6c55VpvFmneXi2N1bUSzq6xsJ1OOW&#10;IrjL549qepVoAHO1tigkGsXRgKH7uqVm+VWq1VGRBiM/nnqxRlrfYYy/5juHSa3QOiXtkFPt4LBE&#10;nD7e1S5H5KANmMPyAD9qcrV1+gDKFiCYC1A24hGOVb+AKG1quEcZBl2UKkdoGKBQ9n9a4wRovOr/&#10;hMZluVQ02UW/8jQ6IJZ3Uh/rJQoMPViAZqFSmnhOf8637Veh8+0vo0XV7m6nJ7FWKGcLq/HMLf+5&#10;j0TiOqJKb/J68Y6yeJWDYOJKq2zxy30FIla2rtVILW6tkG+wGsDKVi+cDVx5A0tYAobAlVEuV2VA&#10;I+WUhQdrA0YBwlQvqzSgHutZICxc63VqiNGXcFXukjE9e6jNwMkdBWbBytWYPeLBdOHb78FQjBit&#10;beoZBwYhL+jDp3VgTrlNlzG9Rx2YN7CX/hns+R3T2Y89HyxkAN7CeefZYq92tv/3zvMbYA/SESft&#10;XvAi7GHs85D2Rm4WfBZ8TdogPAM+FWroEKff8GGOAurbVVcmNPZzGPv5hv6YZy8Bst/4x1p1MUSS&#10;J00fnNRB2LOyVgRBnEx6F15us1Yqy2UXXsjH4HPwM9HU8+AXogATcCOt32et3yFpcjxjj8+l7OHk&#10;S6wfpTT0eK/1s56f9fwazw8bAuBIvgVOvgh+vk8CDHk/a/2s9Xum9TOMyjH4ddmV/tCDcep7CFbz&#10;8/Czvp+1fsb6GYbkGPy8F1k/wnwW+Nb62cj3SMHMCd/PkB0NQUe6FMcAho4SD5GwpugIpthTWO4Q&#10;yhjoZksonyCzL5NfMQydcer3GLoR8crYECUGt116ZAhuPd9jFNKRsIZTQiCPLW1wi1vILWIZsNtC&#10;CEiaPSnCuDBuTTQwWtwaksXgtkutDMAtQzTwte9JQgYUzD5ufT8MucXt+9hbE0aMFreGnzG47bIy&#10;Q3DrsdALaqcVh0HAlT609tYLQmZxe6ro7cL21sQfY8UtFAYfFKDRLp0zALfY9wCs2k+QFWhKH1rc&#10;Yp3jVI4ChQIfpoBtKybBmwIhXBi4JogZLXANJ9QYXNolggYAl+CQel5dnEEtcNuC9+eVGV8YuCaK&#10;GS1wDZtkgGuizWE1vwTcW4p00S/x2WFGIWCc24zCO3kKJooZLW4NDWVwa6LNYbjFNPQJqz1cSjns&#10;ndiPzGD/Fw9sJux9IjMTxYwWt4a/Mrg10eYw3IY+FBDXdXQqEabMeOvgqkQYWGObCHuHRFhblDZa&#10;3Briy+DWRJvDcCv3jepdF3JvEHsSmNm9QWe20V3Yv4XUuS7o2APuaDYHAT12mFAwseZzYCupBL3l&#10;kiM/COsEAiZQtUwPM1+wiQ02aWoD67PQ7mG70xvoL59AaOveRorTJwQZNaHlC3EKFVUIgxWVjNhx&#10;oPoBkxnc2hOwQAWdfUOgmihlpEB9wojVdvC5W9o7BpVBmQH2QfoSqIj7IT/gboFnYPK8BKpHQs9a&#10;1LcEqglLRgrUJxRYnfJ/DVC9MKRIc17wBhgomt5PCUAFgsc1UO329cM3PVzaRTVxyH8O1PZ9POpN&#10;DOrVRYoO0a9Zku9G6n5XV7Uvg7r+FwAA//8DAFBLAwQUAAYACAAAACEANqTfkeAAAAAIAQAADwAA&#10;AGRycy9kb3ducmV2LnhtbEyPT0vDQBTE74LfYXmCN7sbo/2TZlNKUU+lYCtIb6/JaxKafRuy2yT9&#10;9q4nPQ4zzPwmXY2mET11rrasIZooEMS5LWouNXwd3p/mIJxHLrCxTBpu5GCV3d+lmBR24E/q974U&#10;oYRdghoq79tESpdXZNBNbEscvLPtDPogu1IWHQ6h3DTyWampNFhzWKiwpU1F+WV/NRo+BhzWcfTW&#10;by/nze14eN19byPS+vFhXC9BeBr9Xxh+8QM6ZIHpZK9cONFoCEe8hpd4OgMR7LlaLECcNMxUHIHM&#10;Uvn/QPYDAAD//wMAUEsBAi0AFAAGAAgAAAAhALaDOJL+AAAA4QEAABMAAAAAAAAAAAAAAAAAAAAA&#10;AFtDb250ZW50X1R5cGVzXS54bWxQSwECLQAUAAYACAAAACEAOP0h/9YAAACUAQAACwAAAAAAAAAA&#10;AAAAAAAvAQAAX3JlbHMvLnJlbHNQSwECLQAUAAYACAAAACEAyRaqTeMGAABUSgAADgAAAAAAAAAA&#10;AAAAAAAuAgAAZHJzL2Uyb0RvYy54bWxQSwECLQAUAAYACAAAACEANqTfkeAAAAAIAQAADwAAAAAA&#10;AAAAAAAAAAA9CQAAZHJzL2Rvd25yZXYueG1sUEsFBgAAAAAEAAQA8wAAAEoKAAAAAA==&#10;">
                <v:line id="Straight Connector 2" o:spid="_x0000_s1027" style="position:absolute;visibility:visible;mso-wrap-style:square" from="42060,610" to="42060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aGAwwAAANoAAAAPAAAAZHJzL2Rvd25yZXYueG1sRI9BawIx&#10;FITvBf9DeIK3mlWwdLdGEUGQ9iCuCj0+Nq+bpZuX7CbV7b83BaHHYWa+YZbrwbbiSn1oHCuYTTMQ&#10;xJXTDdcKzqfd8yuIEJE1to5JwS8FWK9GT0sstLvxka5lrEWCcChQgYnRF1KGypDFMHWeOHlfrrcY&#10;k+xrqXu8Jbht5TzLXqTFhtOCQU9bQ9V3+WMVdO9V+bGoZxe/91tz6DDvPvNcqcl42LyBiDTE//Cj&#10;vdcK5vB3Jd0AuboDAAD//wMAUEsBAi0AFAAGAAgAAAAhANvh9svuAAAAhQEAABMAAAAAAAAAAAAA&#10;AAAAAAAAAFtDb250ZW50X1R5cGVzXS54bWxQSwECLQAUAAYACAAAACEAWvQsW78AAAAVAQAACwAA&#10;AAAAAAAAAAAAAAAfAQAAX3JlbHMvLnJlbHNQSwECLQAUAAYACAAAACEAi8WhgMMAAADaAAAADwAA&#10;AAAAAAAAAAAAAAAHAgAAZHJzL2Rvd25yZXYueG1sUEsFBgAAAAADAAMAtwAAAPcCAAAAAA==&#10;" strokecolor="black [3213]" strokeweight=".5pt">
                  <v:stroke joinstyle="miter"/>
                </v:line>
                <v:group id="Group 3" o:spid="_x0000_s1028" style="position:absolute;top:151;width:51428;height:16918" coordorigin=",151" coordsize="51428,169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" o:spid="_x0000_s1029" type="#_x0000_t202" style="position:absolute;left:-2068;top:2526;width:6534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i+awgAAANoAAAAPAAAAZHJzL2Rvd25yZXYueG1sRI9Bi8Iw&#10;FITvgv8hvAVvmq7IKtUoiyKsp8WqiLdn87YtNi+lybb13xtB8DjMzDfMYtWZUjRUu8Kygs9RBII4&#10;tbrgTMHxsB3OQDiPrLG0TAru5GC17PcWGGvb8p6axGciQNjFqCD3voqldGlOBt3IVsTB+7O1QR9k&#10;nUldYxvgppTjKPqSBgsOCzlWtM4pvSX/RoFpNsn0VKyv7e5Snm/Jr5/cZ1qpwUf3PQfhqfPv8Kv9&#10;oxVM4Hkl3AC5fAAAAP//AwBQSwECLQAUAAYACAAAACEA2+H2y+4AAACFAQAAEwAAAAAAAAAAAAAA&#10;AAAAAAAAW0NvbnRlbnRfVHlwZXNdLnhtbFBLAQItABQABgAIAAAAIQBa9CxbvwAAABUBAAALAAAA&#10;AAAAAAAAAAAAAB8BAABfcmVscy8ucmVsc1BLAQItABQABgAIAAAAIQBtOi+awgAAANo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Karachi</w:t>
                          </w:r>
                        </w:p>
                      </w:txbxContent>
                    </v:textbox>
                  </v:shape>
                  <v:shape id="TextBox 6" o:spid="_x0000_s1030" type="#_x0000_t202" style="position:absolute;left:-437;top:3634;width:10802;height:3835;rotation:-9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Whp5wgAAANoAAAAPAAAAZHJzL2Rvd25yZXYueG1sRI9Pi8Iw&#10;FMTvgt8hPGFvmta13aUaRQRh2Zt/wOujeW1Dm5fSRO1++83CgsdhZn7DbHaj7cSDBm8cK0gXCQji&#10;0mnDtYLr5Tj/BOEDssbOMSn4IQ+77XSywUK7J5/ocQ61iBD2BSpoQugLKX3ZkEW/cD1x9Co3WAxR&#10;DrXUAz4j3HZymSS5tGg4LjTY06Ghsj3frYJqtarK7/fc3bLUmI9lm2ZtflTqbTbu1yACjeEV/m9/&#10;aQUZ/F2JN0BufwEAAP//AwBQSwECLQAUAAYACAAAACEA2+H2y+4AAACFAQAAEwAAAAAAAAAAAAAA&#10;AAAAAAAAW0NvbnRlbnRfVHlwZXNdLnhtbFBLAQItABQABgAIAAAAIQBa9CxbvwAAABUBAAALAAAA&#10;AAAAAAAAAAAAAB8BAABfcmVscy8ucmVsc1BLAQItABQABgAIAAAAIQD6Whp5wgAAANo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Sukkur -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akka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umping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station</w:t>
                          </w:r>
                        </w:p>
                      </w:txbxContent>
                    </v:textbox>
                  </v:shape>
                  <v:line id="Straight Connector 6" o:spid="_x0000_s1031" style="position:absolute;visibility:visible;mso-wrap-style:square" from="3104,610" to="3104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  <v:stroke joinstyle="miter"/>
                  </v:line>
                  <v:line id="Straight Connector 7" o:spid="_x0000_s1032" style="position:absolute;visibility:visible;mso-wrap-style:square" from="7436,610" to="7436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  <v:stroke joinstyle="miter"/>
                  </v:line>
                  <v:line id="Straight Connector 8" o:spid="_x0000_s1033" style="position:absolute;visibility:visible;mso-wrap-style:square" from="11769,610" to="11769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  <v:stroke joinstyle="miter"/>
                  </v:line>
                  <v:line id="Straight Connector 9" o:spid="_x0000_s1034" style="position:absolute;visibility:visible;mso-wrap-style:square" from="16083,610" to="16083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TPxwwAAANoAAAAPAAAAZHJzL2Rvd25yZXYueG1sRI9BawIx&#10;FITvBf9DeEJvNatQ6a5GKYIg9VBcLfT42Dw3Szcv2U2q679vBKHHYWa+YZbrwbbiQn1oHCuYTjIQ&#10;xJXTDdcKTsftyxuIEJE1to5JwY0CrFejpyUW2l35QJcy1iJBOBSowMToCylDZchimDhPnLyz6y3G&#10;JPta6h6vCW5bOcuyubTYcFow6GljqPopf62C7qMq96/19Mvv/MZ8dph333mu1PN4eF+AiDTE//Cj&#10;vdMKcrhfSTdArv4AAAD//wMAUEsBAi0AFAAGAAgAAAAhANvh9svuAAAAhQEAABMAAAAAAAAAAAAA&#10;AAAAAAAAAFtDb250ZW50X1R5cGVzXS54bWxQSwECLQAUAAYACAAAACEAWvQsW78AAAAVAQAACwAA&#10;AAAAAAAAAAAAAAAfAQAAX3JlbHMvLnJlbHNQSwECLQAUAAYACAAAACEAhWEz8cMAAADaAAAADwAA&#10;AAAAAAAAAAAAAAAHAgAAZHJzL2Rvd25yZXYueG1sUEsFBgAAAAADAAMAtwAAAPcCAAAAAA==&#10;" strokecolor="black [3213]" strokeweight=".5pt">
                    <v:stroke joinstyle="miter"/>
                  </v:line>
                  <v:line id="Straight Connector 10" o:spid="_x0000_s1035" style="position:absolute;visibility:visible;mso-wrap-style:square" from="20416,610" to="20416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DxtFxQAAANsAAAAPAAAAZHJzL2Rvd25yZXYueG1sRI9BS8NA&#10;EIXvQv/DMgVvdlNBMbHbUgqFogcxVfA4ZKfZ0OzsJru28d87B8HbDO/Ne9+sNpPv1YXG1AU2sFwU&#10;oIibYDtuDXwc93dPoFJGttgHJgM/lGCznt2ssLLhyu90qXOrJIRThQZczrHSOjWOPKZFiMSincLo&#10;Mcs6ttqOeJVw3+v7onjUHjuWBoeRdo6ac/3tDQwvTf360C4/4yHu3NuA5fBVlsbczqftM6hMU/43&#10;/10frOALvfwiA+j1LwAAAP//AwBQSwECLQAUAAYACAAAACEA2+H2y+4AAACFAQAAEwAAAAAAAAAA&#10;AAAAAAAAAAAAW0NvbnRlbnRfVHlwZXNdLnhtbFBLAQItABQABgAIAAAAIQBa9CxbvwAAABUBAAAL&#10;AAAAAAAAAAAAAAAAAB8BAABfcmVscy8ucmVsc1BLAQItABQABgAIAAAAIQAQDxtFxQAAANsAAAAP&#10;AAAAAAAAAAAAAAAAAAcCAABkcnMvZG93bnJldi54bWxQSwUGAAAAAAMAAwC3AAAA+QIAAAAA&#10;" strokecolor="black [3213]" strokeweight=".5pt">
                    <v:stroke joinstyle="miter"/>
                  </v:line>
                  <v:line id="Straight Connector 11" o:spid="_x0000_s1036" style="position:absolute;visibility:visible;mso-wrap-style:square" from="29081,610" to="29081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  <v:stroke joinstyle="miter"/>
                  </v:line>
                  <v:line id="Straight Connector 12" o:spid="_x0000_s1037" style="position:absolute;visibility:visible;mso-wrap-style:square" from="33395,610" to="33395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kSCpwgAAANsAAAAPAAAAZHJzL2Rvd25yZXYueG1sRE/fa8Iw&#10;EH4f+D+EE3ybqYJj7YwigiDbg1gV9ng0t6asuaRNpt1/bwbC3u7j+3nL9WBbcaU+NI4VzKYZCOLK&#10;6YZrBefT7vkVRIjIGlvHpOCXAqxXo6clFtrd+EjXMtYihXAoUIGJ0RdShsqQxTB1njhxX663GBPs&#10;a6l7vKVw28p5lr1Iiw2nBoOetoaq7/LHKujeq/JjUc8ufu+35tBh3n3muVKT8bB5AxFpiP/ih3uv&#10;0/w5/P2SDpCrOwAAAP//AwBQSwECLQAUAAYACAAAACEA2+H2y+4AAACFAQAAEwAAAAAAAAAAAAAA&#10;AAAAAAAAW0NvbnRlbnRfVHlwZXNdLnhtbFBLAQItABQABgAIAAAAIQBa9CxbvwAAABUBAAALAAAA&#10;AAAAAAAAAAAAAB8BAABfcmVscy8ucmVsc1BLAQItABQABgAIAAAAIQCPkSCpwgAAANsAAAAPAAAA&#10;AAAAAAAAAAAAAAcCAABkcnMvZG93bnJldi54bWxQSwUGAAAAAAMAAwC3AAAA9gIAAAAA&#10;" strokecolor="black [3213]" strokeweight=".5pt">
                    <v:stroke joinstyle="miter"/>
                  </v:line>
                  <v:line id="Straight Connector 13" o:spid="_x0000_s1038" style="position:absolute;visibility:visible;mso-wrap-style:square" from="37728,610" to="37728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YUywgAAANsAAAAPAAAAZHJzL2Rvd25yZXYueG1sRE/fa8Iw&#10;EH4f7H8IN9jbTHU4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Dg3YUywgAAANsAAAAPAAAA&#10;AAAAAAAAAAAAAAcCAABkcnMvZG93bnJldi54bWxQSwUGAAAAAAMAAwC3AAAA9gIAAAAA&#10;" strokecolor="black [3213]" strokeweight=".5pt">
                    <v:stroke joinstyle="miter"/>
                  </v:line>
                  <v:line id="Straight Connector 14" o:spid="_x0000_s1039" style="position:absolute;visibility:visible;mso-wrap-style:square" from="46375,610" to="46375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B1GwgAAANsAAAAPAAAAZHJzL2Rvd25yZXYueG1sRE/fa8Iw&#10;EH4f7H8IN9jbTJU5bDWKCAOZD2N1Ax+P5myKzSVtMu3++0UQfLuP7+ctVoNtxZn60DhWMB5lIIgr&#10;pxuuFXzv319mIEJE1tg6JgV/FGC1fHxYYKHdhb/oXMZapBAOBSowMfpCylAZshhGzhMn7uh6izHB&#10;vpa6x0sKt62cZNmbtNhwajDoaWOoOpW/VkH3UZW7aT3+8Vu/MZ8d5t0hz5V6fhrWcxCRhngX39xb&#10;nea/wvWXdIBc/gMAAP//AwBQSwECLQAUAAYACAAAACEA2+H2y+4AAACFAQAAEwAAAAAAAAAAAAAA&#10;AAAAAAAAW0NvbnRlbnRfVHlwZXNdLnhtbFBLAQItABQABgAIAAAAIQBa9CxbvwAAABUBAAALAAAA&#10;AAAAAAAAAAAAAB8BAABfcmVscy8ucmVsc1BLAQItABQABgAIAAAAIQBvNB1GwgAAANsAAAAPAAAA&#10;AAAAAAAAAAAAAAcCAABkcnMvZG93bnJldi54bWxQSwUGAAAAAAMAAwC3AAAA9gIAAAAA&#10;" strokecolor="black [3213]" strokeweight=".5pt">
                    <v:stroke joinstyle="miter"/>
                  </v:line>
                  <v:line id="Straight Connector 15" o:spid="_x0000_s1040" style="position:absolute;visibility:visible;mso-wrap-style:square" from="24748,610" to="24748,106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LjdwgAAANsAAAAPAAAAZHJzL2Rvd25yZXYueG1sRE/fa8Iw&#10;EH4f+D+EE3ybqQPH2hlFBEHcg1gV9ng0t6asuaRNpt1/bwbC3u7j+3mL1WBbcaU+NI4VzKYZCOLK&#10;6YZrBefT9vkNRIjIGlvHpOCXAqyWo6cFFtrd+EjXMtYihXAoUIGJ0RdShsqQxTB1njhxX663GBPs&#10;a6l7vKVw28qXLHuVFhtODQY9bQxV3+WPVdDtq/JjXs8ufuc35tBh3n3muVKT8bB+BxFpiP/ih3un&#10;0/w5/P2SDpDLOwAAAP//AwBQSwECLQAUAAYACAAAACEA2+H2y+4AAACFAQAAEwAAAAAAAAAAAAAA&#10;AAAAAAAAW0NvbnRlbnRfVHlwZXNdLnhtbFBLAQItABQABgAIAAAAIQBa9CxbvwAAABUBAAALAAAA&#10;AAAAAAAAAAAAAB8BAABfcmVscy8ucmVsc1BLAQItABQABgAIAAAAIQAAeLjdwgAAANsAAAAPAAAA&#10;AAAAAAAAAAAAAAcCAABkcnMvZG93bnJldi54bWxQSwUGAAAAAAMAAwC3AAAA9gIAAAAA&#10;" strokecolor="black [3213]" strokeweight=".5pt">
                    <v:stroke joinstyle="miter"/>
                  </v:line>
                  <v:shape id="TextBox 26" o:spid="_x0000_s1041" type="#_x0000_t202" style="position:absolute;left:32503;top:2131;width:6180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LBDwgAAANsAAAAPAAAAZHJzL2Rvd25yZXYueG1sRE9Na8JA&#10;EL0L/odlCr3pplJU0mxCUYT2VIxK6W2anSYh2dmQ3Sbx37uFgrd5vM9Jssm0YqDe1ZYVPC0jEMSF&#10;1TWXCs6nw2ILwnlkja1lUnAlB1k6nyUYazvykYbclyKEsItRQeV9F0vpiooMuqXtiAP3Y3uDPsC+&#10;lLrHMYSbVq6iaC0N1hwaKuxoV1HR5L9GgRn2+eZS777H96/2s8k//PN1q5V6fJheX0B4mvxd/O9+&#10;02H+Gv5+CQfI9AYAAP//AwBQSwECLQAUAAYACAAAACEA2+H2y+4AAACFAQAAEwAAAAAAAAAAAAAA&#10;AAAAAAAAW0NvbnRlbnRfVHlwZXNdLnhtbFBLAQItABQABgAIAAAAIQBa9CxbvwAAABUBAAALAAAA&#10;AAAAAAAAAAAAAB8BAABfcmVscy8ucmVsc1BLAQItABQABgAIAAAAIQCfvLBDwgAAANs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ultan</w:t>
                          </w:r>
                        </w:p>
                      </w:txbxContent>
                    </v:textbox>
                  </v:shape>
                  <v:shape id="TextBox 27" o:spid="_x0000_s1042" type="#_x0000_t202" style="position:absolute;left:35753;top:3227;width:8371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BXYwgAAANsAAAAPAAAAZHJzL2Rvd25yZXYueG1sRE9La8JA&#10;EL4X/A/LCL01G0upIXUViRT0JI1K6W2aHZNgdjZk1zz+fbdQ6G0+vuesNqNpRE+dqy0rWEQxCOLC&#10;6ppLBefT+1MCwnlkjY1lUjCRg8169rDCVNuBP6jPfSlCCLsUFVTet6mUrqjIoItsSxy4q+0M+gC7&#10;UuoOhxBuGvkcx6/SYM2hocKWsoqKW343Cky/y5eXOvseDl/N5y0/+pcp0Uo9zsftGwhPo/8X/7n3&#10;Osxfwu8v4QC5/gEAAP//AwBQSwECLQAUAAYACAAAACEA2+H2y+4AAACFAQAAEwAAAAAAAAAAAAAA&#10;AAAAAAAAW0NvbnRlbnRfVHlwZXNdLnhtbFBLAQItABQABgAIAAAAIQBa9CxbvwAAABUBAAALAAAA&#10;AAAAAAAAAAAAAB8BAABfcmVscy8ucmVsc1BLAQItABQABgAIAAAAIQDw8BXYwgAAANs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Faisalabad</w:t>
                          </w:r>
                        </w:p>
                      </w:txbxContent>
                    </v:textbox>
                  </v:shape>
                  <v:shape id="TextBox 28" o:spid="_x0000_s1043" type="#_x0000_t202" style="position:absolute;left:40386;top:2941;width:7800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b4GqxAAAANsAAAAPAAAAZHJzL2Rvd25yZXYueG1sRI9Ba8JA&#10;EIXvgv9hGcGbbixSJbpKUQr1JI0tpbcxO02C2dmQ3Sbx33cOBW8zvDfvfbPdD65WHbWh8mxgMU9A&#10;EefeVlwY+Li8ztagQkS2WHsmA3cKsN+NR1tMre/5nbosFkpCOKRooIyxSbUOeUkOw9w3xKL9+NZh&#10;lLUttG2xl3BX66ckedYOK5aGEhs6lJTfsl9nwHXHbPVZHa796bv+umXnuLyvrTHTyfCyARVpiA/z&#10;//WbFXyBlV9kAL37AwAA//8DAFBLAQItABQABgAIAAAAIQDb4fbL7gAAAIUBAAATAAAAAAAAAAAA&#10;AAAAAAAAAABbQ29udGVudF9UeXBlc10ueG1sUEsBAi0AFAAGAAgAAAAhAFr0LFu/AAAAFQEAAAsA&#10;AAAAAAAAAAAAAAAAHwEAAF9yZWxzLy5yZWxzUEsBAi0AFAAGAAgAAAAhAIFvgarEAAAA2wAAAA8A&#10;AAAAAAAAAAAAAAAABwIAAGRycy9kb3ducmV2LnhtbFBLBQYAAAAAAwADALcAAAD4AgAAAAA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eshawar</w:t>
                          </w:r>
                        </w:p>
                      </w:txbxContent>
                    </v:textbox>
                  </v:shape>
                  <v:shape id="TextBox 29" o:spid="_x0000_s1044" type="#_x0000_t202" style="position:absolute;left:45495;top:1989;width:5895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yQxwgAAANsAAAAPAAAAZHJzL2Rvd25yZXYueG1sRE9Na8JA&#10;EL0X/A/LCN7qRpFWoxsRS6E9lUZFvI3ZMQnJzobsNon/vlsoeJvH+5zNdjC16Kh1pWUFs2kEgjiz&#10;uuRcwfHw/rwE4TyyxtoyKbiTg20yetpgrG3P39SlPhchhF2MCgrvm1hKlxVk0E1tQxy4m20N+gDb&#10;XOoW+xBuajmPohdpsOTQUGBD+4KyKv0xCkz3lr6eyv21/7zU5yr98ov7Uis1GQ+7NQhPg3+I/90f&#10;Osxfwd8v4QCZ/AIAAP//AwBQSwECLQAUAAYACAAAACEA2+H2y+4AAACFAQAAEwAAAAAAAAAAAAAA&#10;AAAAAAAAW0NvbnRlbnRfVHlwZXNdLnhtbFBLAQItABQABgAIAAAAIQBa9CxbvwAAABUBAAALAAAA&#10;AAAAAAAAAAAAAB8BAABfcmVscy8ucmVsc1BLAQItABQABgAIAAAAIQDuIyQxwgAAANs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Quetta</w:t>
                          </w:r>
                        </w:p>
                      </w:txbxContent>
                    </v:textbox>
                  </v:shape>
                  <v:shape id="TextBox 30" o:spid="_x0000_s1045" type="#_x0000_t202" style="position:absolute;left:17589;top:3348;width:10058;height:384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UcRwAAAANsAAAAPAAAAZHJzL2Rvd25yZXYueG1sRE9Ni8Iw&#10;EL0L/ocwgjdNFXGlGkUUwT0tdlfE29iMbbGZlCa29d+bg7DHx/tebTpTioZqV1hWMBlHIIhTqwvO&#10;FPz9HkYLEM4jaywtk4IXOdis+70Vxtq2fKIm8ZkIIexiVJB7X8VSujQng25sK+LA3W1t0AdYZ1LX&#10;2IZwU8ppFM2lwYJDQ44V7XJKH8nTKDDNPvk6F7tb+30tL4/kx89eC63UcNBtlyA8df5f/HEftYJp&#10;WB++hB8g128AAAD//wMAUEsBAi0AFAAGAAgAAAAhANvh9svuAAAAhQEAABMAAAAAAAAAAAAAAAAA&#10;AAAAAFtDb250ZW50X1R5cGVzXS54bWxQSwECLQAUAAYACAAAACEAWvQsW78AAAAVAQAACwAAAAAA&#10;AAAAAAAAAAAfAQAAX3JlbHMvLnJlbHNQSwECLQAUAAYACAAAACEAsXVHEcAAAADbAAAADwAAAAAA&#10;AAAAAAAAAAAHAgAAZHJzL2Rvd25yZXYueG1sUEsFBgAAAAADAAMAtwAAAPQ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Lahore - Main outfall well-1</w:t>
                          </w:r>
                        </w:p>
                      </w:txbxContent>
                    </v:textbox>
                  </v:shape>
                  <v:shape id="TextBox 31" o:spid="_x0000_s1046" type="#_x0000_t202" style="position:absolute;left:21936;top:3348;width:10058;height:3841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OeKKwwAAANsAAAAPAAAAZHJzL2Rvd25yZXYueG1sRI9Bi8Iw&#10;FITvgv8hPMHbmiriStcoogh6kq2K7O1t87YtNi+liW399xtB8DjMzDfMYtWZUjRUu8KygvEoAkGc&#10;Wl1wpuB82n3MQTiPrLG0TAoe5GC17PcWGGvb8jc1ic9EgLCLUUHufRVL6dKcDLqRrYiD92drgz7I&#10;OpO6xjbATSknUTSTBgsOCzlWtMkpvSV3o8A02+TzUmx+28NPeb0lRz99zLVSw0G3/gLhqfPv8Ku9&#10;1womY3h+CT9ALv8BAAD//wMAUEsBAi0AFAAGAAgAAAAhANvh9svuAAAAhQEAABMAAAAAAAAAAAAA&#10;AAAAAAAAAFtDb250ZW50X1R5cGVzXS54bWxQSwECLQAUAAYACAAAACEAWvQsW78AAAAVAQAACwAA&#10;AAAAAAAAAAAAAAAfAQAAX3JlbHMvLnJlbHNQSwECLQAUAAYACAAAACEA3jniis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Lahore - Main outfall well-2</w:t>
                          </w:r>
                        </w:p>
                      </w:txbxContent>
                    </v:textbox>
                  </v:shape>
                  <v:shape id="TextBox 32" o:spid="_x0000_s1047" type="#_x0000_t202" style="position:absolute;left:27013;top:3274;width:8466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3z9wwAAANsAAAAPAAAAZHJzL2Rvd25yZXYueG1sRI9Ba8JA&#10;FITvBf/D8oTe6sYgrURXEaVgT8WoiLdn9pkEs29DdpvEf+8KQo/DzHzDzJe9qURLjSstKxiPIhDE&#10;mdUl5woO+++PKQjnkTVWlknBnRwsF4O3OSbadryjNvW5CBB2CSoovK8TKV1WkEE3sjVx8K62MeiD&#10;bHKpG+wC3FQyjqJPabDksFBgTeuCslv6ZxSYdpN+Hcv1pfs5V6db+usn96lW6n3Yr2YgPPX+P/xq&#10;b7WCOIbnl/AD5OIBAAD//wMAUEsBAi0AFAAGAAgAAAAhANvh9svuAAAAhQEAABMAAAAAAAAAAAAA&#10;AAAAAAAAAFtDb250ZW50X1R5cGVzXS54bWxQSwECLQAUAAYACAAAACEAWvQsW78AAAAVAQAACwAA&#10;AAAAAAAAAAAAAAAfAQAAX3JlbHMvLnJlbHNQSwECLQAUAAYACAAAACEALut8/c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Rawalpindi</w:t>
                          </w:r>
                        </w:p>
                      </w:txbxContent>
                    </v:textbox>
                  </v:shape>
                  <v:shape id="TextBox 33" o:spid="_x0000_s1048" type="#_x0000_t202" style="position:absolute;left:13971;top:3370;width:8657;height:2398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9lmxAAAANsAAAAPAAAAZHJzL2Rvd25yZXYueG1sRI9Ba8JA&#10;FITvBf/D8gRvdaMWlegqYinYkxgtpbfX7DMJZt+G7JrEf+8KgsdhZr5hluvOlKKh2hWWFYyGEQji&#10;1OqCMwWn49f7HITzyBpLy6TgRg7Wq97bEmNtWz5Qk/hMBAi7GBXk3lexlC7NyaAb2oo4eGdbG/RB&#10;1pnUNbYBbko5jqKpNFhwWMixom1O6SW5GgWm+UxmP8X2v/3+K38vyd5/3OZaqUG/2yxAeOr8K/xs&#10;77SC8QQeX8IPkKs7AAAA//8DAFBLAQItABQABgAIAAAAIQDb4fbL7gAAAIUBAAATAAAAAAAAAAAA&#10;AAAAAAAAAABbQ29udGVudF9UeXBlc10ueG1sUEsBAi0AFAAGAAgAAAAhAFr0LFu/AAAAFQEAAAsA&#10;AAAAAAAAAAAAAAAAHwEAAF9yZWxzLy5yZWxzUEsBAi0AFAAGAAgAAAAhAEGn2WbEAAAA2wAAAA8A&#10;AAAAAAAAAAAAAAAABwIAAGRycy9kb3ducmV2LnhtbFBLBQYAAAAAAwADALcAAAD4AgAAAAA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Jacobabad</w:t>
                          </w:r>
                        </w:p>
                      </w:txbxContent>
                    </v:textbox>
                  </v:shape>
                  <v:shape id="TextBox 34" o:spid="_x0000_s1049" type="#_x0000_t202" style="position:absolute;left:9768;top:3226;width:8371;height:239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TkESwwAAANsAAAAPAAAAZHJzL2Rvd25yZXYueG1sRI9Bi8Iw&#10;FITvC/6H8IS9rakirlSjiCLsnsSqiLdn82yLzUtpsm3990YQ9jjMzDfMfNmZUjRUu8KyguEgAkGc&#10;Wl1wpuB42H5NQTiPrLG0TAoe5GC56H3MMda25T01ic9EgLCLUUHufRVL6dKcDLqBrYiDd7O1QR9k&#10;nUldYxvgppSjKJpIgwWHhRwrWueU3pM/o8A0m+T7VKyv7e+lPN+TnR8/plqpz363moHw1Pn/8Lv9&#10;oxWMxvD6En6AXDwBAAD//wMAUEsBAi0AFAAGAAgAAAAhANvh9svuAAAAhQEAABMAAAAAAAAAAAAA&#10;AAAAAAAAAFtDb250ZW50X1R5cGVzXS54bWxQSwECLQAUAAYACAAAACEAWvQsW78AAAAVAQAACwAA&#10;AAAAAAAAAAAAAAAfAQAAX3JlbHMvLnJlbHNQSwECLQAUAAYACAAAACEAzk5BEs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Hyderabad</w:t>
                          </w:r>
                        </w:p>
                      </w:txbxContent>
                    </v:textbox>
                  </v:shape>
                  <v:shape id="TextBox 35" o:spid="_x0000_s1050" type="#_x0000_t202" style="position:absolute;left:4206;top:3634;width:10801;height:3835;rotation:-90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Po6wwAAANsAAAAPAAAAZHJzL2Rvd25yZXYueG1sRI9Ba8JA&#10;FITvQv/D8oTedJPUpCW6SikI0pta6PWRfUmWZN+G7Fbjv3eFgsdhZr5hNrvJ9uJCozeOFaTLBARx&#10;5bThRsHPeb/4AOEDssbeMSm4kYfd9mW2wVK7Kx/pcgqNiBD2JSpoQxhKKX3VkkW/dANx9Go3WgxR&#10;jo3UI14j3PYyS5JCWjQcF1oc6Kulqjv9WQX1alVX32+F+81TY96zLs27Yq/U63z6XIMINIVn+L99&#10;0AqyHB5f4g+Q2zsAAAD//wMAUEsBAi0AFAAGAAgAAAAhANvh9svuAAAAhQEAABMAAAAAAAAAAAAA&#10;AAAAAAAAAFtDb250ZW50X1R5cGVzXS54bWxQSwECLQAUAAYACAAAACEAWvQsW78AAAAVAQAACwAA&#10;AAAAAAAAAAAAAAAfAQAAX3JlbHMvLnJlbHNQSwECLQAUAAYACAAAACEAo+j6Os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Sukkur -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Miani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>pumping</w:t>
                          </w:r>
                          <w:proofErr w:type="gramEnd"/>
                          <w:r>
                            <w:rPr>
                              <w:rFonts w:ascii="Arial" w:hAnsi="Arial" w:cs="Arial"/>
                              <w:color w:val="000000" w:themeColor="text1"/>
                              <w:sz w:val="20"/>
                              <w:szCs w:val="20"/>
                            </w:rPr>
                            <w:t xml:space="preserve"> station</w:t>
                          </w:r>
                        </w:p>
                      </w:txbxContent>
                    </v:textbox>
                  </v:shape>
                  <v:shape id="TextBox 36" o:spid="_x0000_s1051" type="#_x0000_t202" style="position:absolute;left:6078;top:12160;width:5080;height:237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lgWdwwAAANsAAAAPAAAAZHJzL2Rvd25yZXYueG1sRI9Ba8JA&#10;FITvQv/D8gq96aZSokZXkUJB6kE0Xrw9ss8kmH2b7q4x/feuIHgcZuYbZrHqTSM6cr62rOBzlIAg&#10;LqyuuVRwzH+GUxA+IGtsLJOCf/KwWr4NFphpe+M9dYdQighhn6GCKoQ2k9IXFRn0I9sSR+9sncEQ&#10;pSuldniLcNPIcZKk0mDNcaHClr4rKi6Hq1HwZ9aXdFfkE7fh39lXeZX59tQp9fHer+cgAvXhFX62&#10;N1rBOIXHl/gD5PIOAAD//wMAUEsBAi0AFAAGAAgAAAAhANvh9svuAAAAhQEAABMAAAAAAAAAAAAA&#10;AAAAAAAAAFtDb250ZW50X1R5cGVzXS54bWxQSwECLQAUAAYACAAAACEAWvQsW78AAAAVAQAACwAA&#10;AAAAAAAAAAAAAAAfAQAAX3JlbHMvLnJlbHNQSwECLQAUAAYACAAAACEASJYFnc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Sindh</w:t>
                          </w:r>
                        </w:p>
                      </w:txbxContent>
                    </v:textbox>
                  </v:shape>
                  <v:shape id="TextBox 37" o:spid="_x0000_s1052" type="#_x0000_t202" style="position:absolute;left:28101;top:12160;width:5785;height:237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qAGxQAAANsAAAAPAAAAZHJzL2Rvd25yZXYueG1sRI/NasMw&#10;EITvhb6D2EJvtZxQ8uNENqFQCO0hxO6lt8Xa2CbWypUUx337qhDIcZiZb5htMZlejOR8Z1nBLElB&#10;ENdWd9wo+KreX1YgfEDW2FsmBb/kocgfH7aYaXvlI41laESEsM9QQRvCkEnp65YM+sQOxNE7WWcw&#10;ROkaqR1eI9z0cp6mC2mw47jQ4kBvLdXn8mIU/JjdeXGoq6Xb88f6tbnI6vN7VOr5adptQASawj18&#10;a++1gvkS/r/EHyDzPwAAAP//AwBQSwECLQAUAAYACAAAACEA2+H2y+4AAACFAQAAEwAAAAAAAAAA&#10;AAAAAAAAAAAAW0NvbnRlbnRfVHlwZXNdLnhtbFBLAQItABQABgAIAAAAIQBa9CxbvwAAABUBAAAL&#10;AAAAAAAAAAAAAAAAAB8BAABfcmVscy8ucmVsc1BLAQItABQABgAIAAAAIQAn2qAGxQAAANsAAAAP&#10;AAAAAAAAAAAAAAAAAAcCAABkcnMvZG93bnJldi54bWxQSwUGAAAAAAMAAwC3AAAA+Q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Punjab</w:t>
                          </w:r>
                        </w:p>
                      </w:txbxContent>
                    </v:textbox>
                  </v:shape>
                  <v:shape id="TextBox 38" o:spid="_x0000_s1053" type="#_x0000_t202" style="position:absolute;left:41311;top:10679;width:5855;height:5296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TR0wgAAANsAAAAPAAAAZHJzL2Rvd25yZXYueG1sRE89a8Mw&#10;EN0D/Q/iCt0SOaEkqRvFmELBNEOJ3aXbYV1sE+vkSort/vtqCHR8vO9DNptejOR8Z1nBepWAIK6t&#10;7rhR8FW9L/cgfEDW2FsmBb/kITs+LA6YajvxmcYyNCKGsE9RQRvCkErp65YM+pUdiCN3sc5giNA1&#10;UjucYrjp5SZJttJgx7GhxYHeWqqv5c0o+DH5dftZVztX8MfLc3OT1el7VOrpcc5fQQSaw7/47i60&#10;gk0cG7/EHyCPfwAAAP//AwBQSwECLQAUAAYACAAAACEA2+H2y+4AAACFAQAAEwAAAAAAAAAAAAAA&#10;AAAAAAAAW0NvbnRlbnRfVHlwZXNdLnhtbFBLAQItABQABgAIAAAAIQBa9CxbvwAAABUBAAALAAAA&#10;AAAAAAAAAAAAAB8BAABfcmVscy8ucmVsc1BLAQItABQABgAIAAAAIQBWRTR0wgAAANsAAAAPAAAA&#10;AAAAAAAAAAAAAAcCAABkcnMvZG93bnJldi54bWxQSwUGAAAAAAMAAwC3AAAA9gIAAAAA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 xml:space="preserve">Khyber </w:t>
                          </w:r>
                        </w:p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Paktu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-</w:t>
                          </w:r>
                        </w:p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nkhwa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  <v:shape id="TextBox 39" o:spid="_x0000_s1054" type="#_x0000_t202" style="position:absolute;left:45993;top:11423;width:5435;height:3835;visibility:visible;mso-wrap-style:non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ZHvwwAAANsAAAAPAAAAZHJzL2Rvd25yZXYueG1sRI9Pi8Iw&#10;FMTvwn6H8IS9aaos/qlGEUGQ9SDavezt0TzbYvPSTWLtfnsjCB6HmfkNs1x3phYtOV9ZVjAaJiCI&#10;c6srLhT8ZLvBDIQPyBpry6TgnzysVx+9Jaba3vlE7TkUIkLYp6igDKFJpfR5SQb90DbE0btYZzBE&#10;6QqpHd4j3NRynCQTabDiuFBiQ9uS8uv5ZhT8mc11csyzqdvz9/yruMns8Nsq9dnvNgsQgbrwDr/a&#10;e61gPIfnl/gD5OoBAAD//wMAUEsBAi0AFAAGAAgAAAAhANvh9svuAAAAhQEAABMAAAAAAAAAAAAA&#10;AAAAAAAAAFtDb250ZW50X1R5cGVzXS54bWxQSwECLQAUAAYACAAAACEAWvQsW78AAAAVAQAACwAA&#10;AAAAAAAAAAAAAAAfAQAAX3JlbHMvLnJlbHNQSwECLQAUAAYACAAAACEAOQmR78MAAADbAAAADwAA&#10;AAAAAAAAAAAAAAAHAgAAZHJzL2Rvd25yZXYueG1sUEsFBgAAAAADAAMAtwAAAPcCAAAAAA==&#10;" filled="f" stroked="f">
                    <v:textbox style="mso-fit-shape-to-text:t">
                      <w:txbxContent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Baluc</w:t>
                          </w:r>
                          <w:proofErr w:type="spellEnd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-</w:t>
                          </w:r>
                        </w:p>
                        <w:p w:rsidR="00AC6DD3" w:rsidRDefault="00AC6DD3" w:rsidP="00AC6DD3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proofErr w:type="spellStart"/>
                          <w:proofErr w:type="gramStart"/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sz w:val="20"/>
                              <w:szCs w:val="20"/>
                            </w:rPr>
                            <w:t>histan</w:t>
                          </w:r>
                          <w:proofErr w:type="spellEnd"/>
                          <w:proofErr w:type="gramEnd"/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  <w:r w:rsidR="00234DCD">
        <w:rPr>
          <w:noProof/>
        </w:rPr>
        <mc:AlternateContent>
          <mc:Choice Requires="cx1">
            <w:drawing>
              <wp:inline distT="0" distB="0" distL="0" distR="0" wp14:anchorId="1C29E2EB" wp14:editId="0DF31675">
                <wp:extent cx="5943600" cy="3200400"/>
                <wp:effectExtent l="0" t="0" r="0" b="0"/>
                <wp:docPr id="1" name="Chart 1"/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"/>
                  </a:graphicData>
                </a:graphic>
              </wp:inline>
            </w:drawing>
          </mc:Choice>
          <mc:Fallback>
            <w:drawing>
              <wp:inline distT="0" distB="0" distL="0" distR="0" wp14:anchorId="1C29E2EB" wp14:editId="0DF31675">
                <wp:extent cx="5943600" cy="3200400"/>
                <wp:effectExtent l="0" t="0" r="0" b="0"/>
                <wp:docPr id="1" name="Chart 1"/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Chart 1"/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200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bookmarkStart w:id="0" w:name="_GoBack"/>
      <w:bookmarkEnd w:id="0"/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624CBE" w:rsidRDefault="00624CBE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C6DD3" w:rsidRDefault="00AC6DD3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C6DD3" w:rsidRDefault="00AC6DD3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C6DD3" w:rsidRDefault="00AC6DD3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AC6DD3" w:rsidRDefault="00AC6DD3" w:rsidP="00C15FD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7D3073" w:rsidRPr="00C15FD2" w:rsidRDefault="00652019" w:rsidP="00C15F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1 </w:t>
      </w:r>
      <w:r w:rsidR="007D3073" w:rsidRPr="00652019">
        <w:rPr>
          <w:rFonts w:ascii="Times New Roman" w:hAnsi="Times New Roman" w:cs="Times New Roman"/>
          <w:b/>
          <w:sz w:val="20"/>
          <w:szCs w:val="20"/>
        </w:rPr>
        <w:t xml:space="preserve">Fig. </w:t>
      </w:r>
      <w:r w:rsidR="00934A77" w:rsidRPr="00652019">
        <w:rPr>
          <w:rFonts w:ascii="Times New Roman" w:hAnsi="Times New Roman" w:cs="Times New Roman"/>
          <w:b/>
          <w:sz w:val="20"/>
          <w:szCs w:val="20"/>
        </w:rPr>
        <w:t>BMFS sample c</w:t>
      </w:r>
      <w:r w:rsidR="007D3073" w:rsidRPr="00652019">
        <w:rPr>
          <w:rFonts w:ascii="Times New Roman" w:hAnsi="Times New Roman" w:cs="Times New Roman"/>
          <w:b/>
          <w:sz w:val="20"/>
          <w:szCs w:val="20"/>
        </w:rPr>
        <w:t>ollection start time</w:t>
      </w:r>
      <w:r w:rsidR="00AC6DD3" w:rsidRPr="00652019">
        <w:rPr>
          <w:rFonts w:ascii="Times New Roman" w:hAnsi="Times New Roman" w:cs="Times New Roman"/>
          <w:b/>
          <w:sz w:val="20"/>
          <w:szCs w:val="20"/>
        </w:rPr>
        <w:t>.</w:t>
      </w:r>
      <w:r w:rsidR="00AC6DD3">
        <w:rPr>
          <w:rFonts w:ascii="Times New Roman" w:hAnsi="Times New Roman" w:cs="Times New Roman"/>
          <w:sz w:val="20"/>
          <w:szCs w:val="20"/>
        </w:rPr>
        <w:t xml:space="preserve"> Box and whisker plot: </w:t>
      </w:r>
      <w:r w:rsidR="00AC6DD3">
        <w:rPr>
          <w:rFonts w:ascii="Times New Roman" w:hAnsi="Times New Roman" w:cs="Times New Roman"/>
          <w:i/>
          <w:sz w:val="20"/>
          <w:szCs w:val="20"/>
        </w:rPr>
        <w:t>upper</w:t>
      </w:r>
      <w:r w:rsidR="00AC6DD3">
        <w:rPr>
          <w:rFonts w:ascii="Times New Roman" w:hAnsi="Times New Roman" w:cs="Times New Roman"/>
          <w:sz w:val="20"/>
          <w:szCs w:val="20"/>
        </w:rPr>
        <w:t xml:space="preserve">, </w:t>
      </w:r>
      <w:r w:rsidR="00AC6DD3">
        <w:rPr>
          <w:rFonts w:ascii="Times New Roman" w:hAnsi="Times New Roman" w:cs="Times New Roman"/>
          <w:i/>
          <w:sz w:val="20"/>
          <w:szCs w:val="20"/>
        </w:rPr>
        <w:t>middle</w:t>
      </w:r>
      <w:r w:rsidR="00AC6DD3">
        <w:rPr>
          <w:rFonts w:ascii="Times New Roman" w:hAnsi="Times New Roman" w:cs="Times New Roman"/>
          <w:sz w:val="20"/>
          <w:szCs w:val="20"/>
        </w:rPr>
        <w:t xml:space="preserve">, and </w:t>
      </w:r>
      <w:r w:rsidR="00AC6DD3">
        <w:rPr>
          <w:rFonts w:ascii="Times New Roman" w:hAnsi="Times New Roman" w:cs="Times New Roman"/>
          <w:i/>
          <w:sz w:val="20"/>
          <w:szCs w:val="20"/>
        </w:rPr>
        <w:t>lower box lines</w:t>
      </w:r>
      <w:r w:rsidR="00AC6DD3">
        <w:rPr>
          <w:rFonts w:ascii="Times New Roman" w:hAnsi="Times New Roman" w:cs="Times New Roman"/>
          <w:sz w:val="20"/>
          <w:szCs w:val="20"/>
        </w:rPr>
        <w:t xml:space="preserve"> show the first, second, and third quartiles, respectiv</w:t>
      </w:r>
      <w:r w:rsidR="00A22161">
        <w:rPr>
          <w:rFonts w:ascii="Times New Roman" w:hAnsi="Times New Roman" w:cs="Times New Roman"/>
          <w:sz w:val="20"/>
          <w:szCs w:val="20"/>
        </w:rPr>
        <w:t>ely; markers ‘x’ show the mean</w:t>
      </w:r>
      <w:r w:rsidR="00DB0C36">
        <w:rPr>
          <w:rFonts w:ascii="Times New Roman" w:hAnsi="Times New Roman" w:cs="Times New Roman"/>
          <w:sz w:val="20"/>
          <w:szCs w:val="20"/>
        </w:rPr>
        <w:t xml:space="preserve">; and error bars show the </w:t>
      </w:r>
      <w:r w:rsidR="000854C1">
        <w:rPr>
          <w:rFonts w:ascii="Times New Roman" w:hAnsi="Times New Roman" w:cs="Times New Roman"/>
          <w:sz w:val="20"/>
          <w:szCs w:val="20"/>
        </w:rPr>
        <w:t>range</w:t>
      </w:r>
      <w:r w:rsidR="00A22161">
        <w:rPr>
          <w:rFonts w:ascii="Times New Roman" w:hAnsi="Times New Roman" w:cs="Times New Roman"/>
          <w:sz w:val="20"/>
          <w:szCs w:val="20"/>
        </w:rPr>
        <w:t>. Hatched boxes represent open drainage sampling sites, and solid boxes represent pumping station sampling sites</w:t>
      </w:r>
    </w:p>
    <w:sectPr w:rsidR="007D3073" w:rsidRPr="00C15F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073"/>
    <w:rsid w:val="00081532"/>
    <w:rsid w:val="000854C1"/>
    <w:rsid w:val="00152878"/>
    <w:rsid w:val="00234DCD"/>
    <w:rsid w:val="004123F7"/>
    <w:rsid w:val="00624CBE"/>
    <w:rsid w:val="00647C4D"/>
    <w:rsid w:val="00652019"/>
    <w:rsid w:val="006C1AE0"/>
    <w:rsid w:val="007D3073"/>
    <w:rsid w:val="008B4B09"/>
    <w:rsid w:val="00934A77"/>
    <w:rsid w:val="00A22161"/>
    <w:rsid w:val="00AC6DD3"/>
    <w:rsid w:val="00AD60EA"/>
    <w:rsid w:val="00C15FD2"/>
    <w:rsid w:val="00C52135"/>
    <w:rsid w:val="00DB0C36"/>
    <w:rsid w:val="00E73C21"/>
    <w:rsid w:val="00F62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0519"/>
  <w15:chartTrackingRefBased/>
  <w15:docId w15:val="{322236EB-6084-4011-BF0C-261D8522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6D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microsoft.com/office/2014/relationships/chartEx" Target="charts/chartEx1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nacorbin\AppData\Local\Dropbox_files\Dropbox\Post%20Doc\Data\Pakistan\COC\20170411_CoC%20info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numDim type="val">
        <cx:f>'Time collected'!$B$2:$B$11</cx:f>
        <cx:lvl ptCount="10" formatCode="h:mm">
          <cx:pt idx="0">0.40277777777777773</cx:pt>
          <cx:pt idx="1">0.39583333333333331</cx:pt>
          <cx:pt idx="2">0.40277777777777773</cx:pt>
          <cx:pt idx="3">0.37152777777777773</cx:pt>
          <cx:pt idx="4">0.36041666666666666</cx:pt>
          <cx:pt idx="5">0.3888888888888889</cx:pt>
          <cx:pt idx="6">0.41875000000000001</cx:pt>
          <cx:pt idx="7">0.38541666666666669</cx:pt>
          <cx:pt idx="8">0.3888888888888889</cx:pt>
          <cx:pt idx="9">0.41666666666666669</cx:pt>
        </cx:lvl>
      </cx:numDim>
    </cx:data>
    <cx:data id="1">
      <cx:numDim type="val">
        <cx:f>'Time collected'!$C$2:$C$11</cx:f>
        <cx:lvl ptCount="10" formatCode="h:mm">
          <cx:pt idx="0">0.33333333333333331</cx:pt>
          <cx:pt idx="1">0.34375</cx:pt>
          <cx:pt idx="2">0.33333333333333331</cx:pt>
          <cx:pt idx="3">0.30208333333333331</cx:pt>
          <cx:pt idx="4">0.3125</cx:pt>
          <cx:pt idx="5">0.30208333333333331</cx:pt>
          <cx:pt idx="6">0.32291666666666669</cx:pt>
          <cx:pt idx="7">0.32291666666666669</cx:pt>
          <cx:pt idx="8">0.31597222222222221</cx:pt>
        </cx:lvl>
      </cx:numDim>
    </cx:data>
    <cx:data id="2">
      <cx:numDim type="val">
        <cx:f>'Time collected'!$D$2:$D$11</cx:f>
        <cx:lvl ptCount="10" formatCode="h:mm">
          <cx:pt idx="0">0.34027777777777773</cx:pt>
          <cx:pt idx="1">0.33333333333333331</cx:pt>
          <cx:pt idx="2">0.33333333333333331</cx:pt>
          <cx:pt idx="3">0.30208333333333331</cx:pt>
          <cx:pt idx="4">0.3125</cx:pt>
          <cx:pt idx="5">0.30208333333333331</cx:pt>
          <cx:pt idx="6">0.31944444444444448</cx:pt>
          <cx:pt idx="7">0.3263888888888889</cx:pt>
          <cx:pt idx="8">0.30555555555555552</cx:pt>
        </cx:lvl>
      </cx:numDim>
    </cx:data>
    <cx:data id="3">
      <cx:numDim type="val">
        <cx:f>'Time collected'!$E$2:$E$11</cx:f>
        <cx:lvl ptCount="10" formatCode="h:mm">
          <cx:pt idx="0">0.4375</cx:pt>
          <cx:pt idx="1">0.39583333333333331</cx:pt>
          <cx:pt idx="2">0.36458333333333331</cx:pt>
          <cx:pt idx="3">0.43055555555555558</cx:pt>
          <cx:pt idx="4">0.41666666666666669</cx:pt>
          <cx:pt idx="5">0.41666666666666669</cx:pt>
          <cx:pt idx="6">0.40277777777777773</cx:pt>
          <cx:pt idx="7">0.39930555555555558</cx:pt>
          <cx:pt idx="8">0.40625</cx:pt>
          <cx:pt idx="9">0.36805555555555558</cx:pt>
        </cx:lvl>
      </cx:numDim>
    </cx:data>
    <cx:data id="4">
      <cx:numDim type="val">
        <cx:f>'Time collected'!$F$2:$F$11</cx:f>
        <cx:lvl ptCount="10" formatCode="h:mm">
          <cx:pt idx="0">0.35416666666666669</cx:pt>
          <cx:pt idx="1">0.33333333333333331</cx:pt>
          <cx:pt idx="2">0.36458333333333331</cx:pt>
          <cx:pt idx="3">0.33333333333333331</cx:pt>
          <cx:pt idx="4">0.33333333333333331</cx:pt>
          <cx:pt idx="5">0.34027777777777773</cx:pt>
          <cx:pt idx="6">0.34027777777777773</cx:pt>
          <cx:pt idx="7">0.34027777777777773</cx:pt>
          <cx:pt idx="8">0.33333333333333331</cx:pt>
          <cx:pt idx="9">0.33333333333333331</cx:pt>
        </cx:lvl>
      </cx:numDim>
    </cx:data>
    <cx:data id="5">
      <cx:numDim type="val">
        <cx:f>'Time collected'!$G$2:$G$11</cx:f>
        <cx:lvl ptCount="10" formatCode="h:mm">
          <cx:pt idx="0">0.35416666666666669</cx:pt>
          <cx:pt idx="1">0.34722222222222227</cx:pt>
          <cx:pt idx="2">0.36458333333333331</cx:pt>
          <cx:pt idx="3">0.34583333333333338</cx:pt>
          <cx:pt idx="4">0.33680555555555558</cx:pt>
          <cx:pt idx="5">0.34375</cx:pt>
          <cx:pt idx="6">0.34027777777777773</cx:pt>
          <cx:pt idx="7">0.37152777777777773</cx:pt>
          <cx:pt idx="8">0.35416666666666669</cx:pt>
          <cx:pt idx="9">0.3840277777777778</cx:pt>
        </cx:lvl>
      </cx:numDim>
    </cx:data>
    <cx:data id="6">
      <cx:numDim type="val">
        <cx:f>'Time collected'!$H$2:$H$11</cx:f>
        <cx:lvl ptCount="10" formatCode="h:mm">
          <cx:pt idx="0">0.39583333333333331</cx:pt>
          <cx:pt idx="1">0.39930555555555558</cx:pt>
          <cx:pt idx="2">0.375</cx:pt>
          <cx:pt idx="3">0.35416666666666669</cx:pt>
          <cx:pt idx="4">0.37152777777777773</cx:pt>
          <cx:pt idx="5">0.38541666666666669</cx:pt>
          <cx:pt idx="6">0.37152777777777773</cx:pt>
          <cx:pt idx="7">0.34375</cx:pt>
          <cx:pt idx="8">0.36805555555555558</cx:pt>
          <cx:pt idx="9">0.36805555555555558</cx:pt>
        </cx:lvl>
      </cx:numDim>
    </cx:data>
    <cx:data id="7">
      <cx:numDim type="val">
        <cx:f>'Time collected'!$I$2:$I$11</cx:f>
        <cx:lvl ptCount="10" formatCode="h:mm">
          <cx:pt idx="0">0.375</cx:pt>
          <cx:pt idx="1">0.375</cx:pt>
          <cx:pt idx="2">0.38194444444444442</cx:pt>
          <cx:pt idx="3">0.3611111111111111</cx:pt>
          <cx:pt idx="4">0.3576388888888889</cx:pt>
          <cx:pt idx="5">0.37152777777777773</cx:pt>
          <cx:pt idx="6">0.3611111111111111</cx:pt>
          <cx:pt idx="7">0.375</cx:pt>
          <cx:pt idx="8">0.35416666666666669</cx:pt>
          <cx:pt idx="9">0.37152777777777773</cx:pt>
        </cx:lvl>
      </cx:numDim>
    </cx:data>
    <cx:data id="8">
      <cx:numDim type="val">
        <cx:f>'Time collected'!$J$2:$J$11</cx:f>
        <cx:lvl ptCount="10" formatCode="h:mm">
          <cx:pt idx="0">0.3611111111111111</cx:pt>
          <cx:pt idx="1">0.35416666666666669</cx:pt>
          <cx:pt idx="2">0.35416666666666669</cx:pt>
          <cx:pt idx="3">0.34722222222222227</cx:pt>
          <cx:pt idx="4">0.35416666666666669</cx:pt>
          <cx:pt idx="5">0.35833333333333334</cx:pt>
          <cx:pt idx="6">0.3576388888888889</cx:pt>
          <cx:pt idx="7">0.3611111111111111</cx:pt>
          <cx:pt idx="8">0.3576388888888889</cx:pt>
          <cx:pt idx="9">0.3611111111111111</cx:pt>
        </cx:lvl>
      </cx:numDim>
    </cx:data>
    <cx:data id="9">
      <cx:numDim type="val">
        <cx:f>'Time collected'!$K$2:$K$11</cx:f>
        <cx:lvl ptCount="10" formatCode="h:mm">
          <cx:pt idx="0">0.36458333333333331</cx:pt>
          <cx:pt idx="1">0.36805555555555558</cx:pt>
          <cx:pt idx="2">0.36458333333333331</cx:pt>
          <cx:pt idx="3">0.36805555555555558</cx:pt>
          <cx:pt idx="4">0.3888888888888889</cx:pt>
          <cx:pt idx="5">0.35069444444444442</cx:pt>
          <cx:pt idx="6">0.34722222222222227</cx:pt>
          <cx:pt idx="7">0.34375</cx:pt>
          <cx:pt idx="8">0.34027777777777773</cx:pt>
          <cx:pt idx="9">0.34722222222222227</cx:pt>
        </cx:lvl>
      </cx:numDim>
    </cx:data>
    <cx:data id="10">
      <cx:numDim type="val">
        <cx:f>'Time collected'!$L$2:$L$9</cx:f>
        <cx:lvl ptCount="8" formatCode="h:mm">
          <cx:pt idx="0">0.4236111111111111</cx:pt>
          <cx:pt idx="1">0.39583333333333331</cx:pt>
          <cx:pt idx="2">0.4375</cx:pt>
          <cx:pt idx="3">0.4513888888888889</cx:pt>
          <cx:pt idx="4">0.375</cx:pt>
          <cx:pt idx="5">0.39583333333333331</cx:pt>
          <cx:pt idx="6">0.39583333333333331</cx:pt>
          <cx:pt idx="7">0.40972222222222227</cx:pt>
        </cx:lvl>
      </cx:numDim>
    </cx:data>
    <cx:data id="11">
      <cx:numDim type="val">
        <cx:f>'Time collected'!$M$2:$M$11</cx:f>
        <cx:lvl ptCount="10" formatCode="h:mm">
          <cx:pt idx="0">0.3125</cx:pt>
          <cx:pt idx="1">0.3125</cx:pt>
          <cx:pt idx="2">0.29166666666666669</cx:pt>
          <cx:pt idx="3">0.3125</cx:pt>
          <cx:pt idx="4">0.3125</cx:pt>
          <cx:pt idx="5">0.3125</cx:pt>
          <cx:pt idx="6">0.3125</cx:pt>
          <cx:pt idx="7">0.29166666666666669</cx:pt>
          <cx:pt idx="8">0.30208333333333331</cx:pt>
          <cx:pt idx="9">0.3576388888888889</cx:pt>
        </cx:lvl>
      </cx:numDim>
    </cx:data>
  </cx:chartData>
  <cx:chart>
    <cx:plotArea>
      <cx:plotAreaRegion>
        <cx:series layoutId="boxWhisker" uniqueId="{94D7F96F-B7F6-4657-9F47-30663FF5ABCD}">
          <cx:spPr>
            <a:pattFill prst="ltUpDiag">
              <a:fgClr>
                <a:schemeClr val="tx1"/>
              </a:fgClr>
              <a:bgClr>
                <a:srgbClr val="A7A7FF"/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0"/>
          <cx:layoutPr>
            <cx:visibility meanLine="0" meanMarker="1" nonoutliers="0" outliers="1"/>
            <cx:statistics quartileMethod="exclusive"/>
          </cx:layoutPr>
        </cx:series>
        <cx:series layoutId="boxWhisker" uniqueId="{00000001-04FC-4B29-94AC-1C250AF1B049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1"/>
          <cx:layoutPr>
            <cx:visibility nonoutliers="0"/>
            <cx:statistics quartileMethod="exclusive"/>
          </cx:layoutPr>
        </cx:series>
        <cx:series layoutId="boxWhisker" uniqueId="{00000002-04FC-4B29-94AC-1C250AF1B049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2"/>
          <cx:layoutPr>
            <cx:visibility nonoutliers="0"/>
            <cx:statistics quartileMethod="exclusive"/>
          </cx:layoutPr>
        </cx:series>
        <cx:series layoutId="boxWhisker" uniqueId="{00000003-04FC-4B29-94AC-1C250AF1B049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3"/>
          <cx:layoutPr>
            <cx:visibility nonoutliers="0"/>
            <cx:statistics quartileMethod="exclusive"/>
          </cx:layoutPr>
        </cx:series>
        <cx:series layoutId="boxWhisker" uniqueId="{00000004-04FC-4B29-94AC-1C250AF1B049}">
          <cx:spPr>
            <a:solidFill>
              <a:srgbClr val="A7A7FF"/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4"/>
          <cx:layoutPr>
            <cx:visibility nonoutliers="0"/>
            <cx:statistics quartileMethod="exclusive"/>
          </cx:layoutPr>
        </cx:series>
        <cx:series layoutId="boxWhisker" uniqueId="{00000005-04FC-4B29-94AC-1C250AF1B049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5"/>
          <cx:layoutPr>
            <cx:visibility nonoutliers="0"/>
            <cx:statistics quartileMethod="exclusive"/>
          </cx:layoutPr>
        </cx:series>
        <cx:series layoutId="boxWhisker" uniqueId="{00000006-04FC-4B29-94AC-1C250AF1B049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6"/>
          <cx:layoutPr>
            <cx:visibility nonoutliers="0"/>
            <cx:statistics quartileMethod="exclusive"/>
          </cx:layoutPr>
        </cx:series>
        <cx:series layoutId="boxWhisker" uniqueId="{00000007-04FC-4B29-94AC-1C250AF1B049}">
          <cx:spPr>
            <a:pattFill prst="ltUpDiag">
              <a:fgClr>
                <a:schemeClr val="tx1"/>
              </a:fgClr>
              <a:bgClr>
                <a:schemeClr val="accent6">
                  <a:lumMod val="60000"/>
                  <a:lumOff val="4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7"/>
          <cx:layoutPr>
            <cx:visibility nonoutliers="0"/>
            <cx:statistics quartileMethod="exclusive"/>
          </cx:layoutPr>
        </cx:series>
        <cx:series layoutId="boxWhisker" uniqueId="{00000008-04FC-4B29-94AC-1C250AF1B049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8"/>
          <cx:layoutPr>
            <cx:visibility nonoutliers="0"/>
            <cx:statistics quartileMethod="exclusive"/>
          </cx:layoutPr>
        </cx:series>
        <cx:series layoutId="boxWhisker" uniqueId="{00000009-04FC-4B29-94AC-1C250AF1B049}">
          <cx:spPr>
            <a:solidFill>
              <a:schemeClr val="accent6">
                <a:lumMod val="60000"/>
                <a:lumOff val="40000"/>
              </a:schemeClr>
            </a:solidFill>
            <a:ln>
              <a:solidFill>
                <a:schemeClr val="tx2">
                  <a:lumMod val="75000"/>
                </a:schemeClr>
              </a:solidFill>
            </a:ln>
          </cx:spPr>
          <cx:dataId val="9"/>
          <cx:layoutPr>
            <cx:visibility nonoutliers="0"/>
            <cx:statistics quartileMethod="exclusive"/>
          </cx:layoutPr>
        </cx:series>
        <cx:series layoutId="boxWhisker" uniqueId="{0000000A-04FC-4B29-94AC-1C250AF1B049}">
          <cx:spPr>
            <a:pattFill prst="ltUpDiag">
              <a:fgClr>
                <a:schemeClr val="tx1"/>
              </a:fgClr>
              <a:bgClr>
                <a:schemeClr val="accent1">
                  <a:lumMod val="60000"/>
                  <a:lumOff val="4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10"/>
          <cx:layoutPr>
            <cx:visibility nonoutliers="0"/>
            <cx:statistics quartileMethod="exclusive"/>
          </cx:layoutPr>
        </cx:series>
        <cx:series layoutId="boxWhisker" uniqueId="{0000000B-04FC-4B29-94AC-1C250AF1B049}">
          <cx:spPr>
            <a:pattFill prst="ltUpDiag">
              <a:fgClr>
                <a:schemeClr val="tx1"/>
              </a:fgClr>
              <a:bgClr>
                <a:schemeClr val="accent4">
                  <a:lumMod val="20000"/>
                  <a:lumOff val="80000"/>
                </a:schemeClr>
              </a:bgClr>
            </a:pattFill>
            <a:ln>
              <a:solidFill>
                <a:schemeClr val="tx2">
                  <a:lumMod val="75000"/>
                </a:schemeClr>
              </a:solidFill>
            </a:ln>
          </cx:spPr>
          <cx:dataId val="11"/>
          <cx:layoutPr>
            <cx:visibility nonoutliers="0"/>
            <cx:statistics quartileMethod="exclusive"/>
          </cx:layoutPr>
        </cx:series>
      </cx:plotAreaRegion>
      <cx:axis id="0">
        <cx:catScaling gapWidth="0"/>
        <cx:tickLabels/>
        <cx:spPr>
          <a:ln>
            <a:solidFill>
              <a:schemeClr val="tx2">
                <a:lumMod val="75000"/>
              </a:schemeClr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>
                <a:solidFill>
                  <a:schemeClr val="bg1"/>
                </a:solidFill>
              </a:defRPr>
            </a:pPr>
            <a:endParaRPr lang="en-US">
              <a:solidFill>
                <a:schemeClr val="bg1"/>
              </a:solidFill>
            </a:endParaRPr>
          </a:p>
        </cx:txPr>
      </cx:axis>
      <cx:axis id="1">
        <cx:valScaling max="0.45200000000000001" min="0.29200000000000004"/>
        <cx:title>
          <cx:tx>
            <cx:rich>
              <a:bodyPr spcFirstLastPara="1" vertOverflow="ellipsis" wrap="square" lIns="0" tIns="0" rIns="0" bIns="0" anchor="ctr" anchorCtr="1"/>
              <a:lstStyle/>
              <a:p>
                <a:pPr algn="ctr">
                  <a:defRPr b="0"/>
                </a:pPr>
                <a:r>
                  <a:rPr lang="en-US" sz="1000" b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ollection start time (hh:mm)</a:t>
                </a:r>
              </a:p>
            </cx:rich>
          </cx:tx>
        </cx:title>
        <cx:majorGridlines/>
        <cx:tickLabels/>
        <cx:spPr>
          <a:ln>
            <a:solidFill>
              <a:schemeClr val="tx2">
                <a:lumMod val="75000"/>
              </a:schemeClr>
            </a:solidFill>
          </a:ln>
        </cx:spPr>
        <cx:txPr>
          <a:bodyPr rot="-60000000" spcFirstLastPara="1" vertOverflow="ellipsis" vert="horz" wrap="square" lIns="0" tIns="0" rIns="0" bIns="0" anchor="ctr" anchorCtr="1"/>
          <a:lstStyle/>
          <a:p>
            <a:pPr>
              <a:defRPr sz="1000">
                <a:solidFill>
                  <a:sysClr val="windowText" lastClr="000000"/>
                </a:solidFill>
                <a:latin typeface="Arial" panose="020B0604020202020204" pitchFamily="34" charset="0"/>
                <a:ea typeface="Arial" panose="020B0604020202020204" pitchFamily="34" charset="0"/>
                <a:cs typeface="Arial" panose="020B0604020202020204" pitchFamily="34" charset="0"/>
              </a:defRPr>
            </a:pPr>
            <a:endParaRPr lang="en-US" sz="1000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x:txPr>
      </cx:axis>
    </cx:plotArea>
  </cx:chart>
  <cx:spPr>
    <a:ln>
      <a:noFill/>
    </a:ln>
  </cx:spPr>
  <cx:clrMapOvr bg1="lt1" tx1="dk1" bg2="lt2" tx2="dk2" accent1="accent1" accent2="accent2" accent3="accent3" accent4="accent4" accent5="accent5" accent6="accent6" hlink="hlink" folHlink="folHlink"/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  <cs:bodyPr rot="-60000000" vert="horz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tx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</cs:dropLine>
  <cs:errorBar>
    <cs:lnRef idx="0"/>
    <cs:fillRef idx="0"/>
    <cs:effectRef idx="0"/>
    <cs:fontRef idx="minor">
      <a:schemeClr val="tx1"/>
    </cs:fontRef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15000"/>
            <a:lumOff val="8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  <cs:bodyPr rot="-60000000" vert="horz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  <cs:bodyPr rot="0" vert="horz"/>
  </cs:title>
  <cs:trendline>
    <cs:lnRef idx="0"/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  <cs:bodyPr rot="-60000000" vert="horz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327C621</Template>
  <TotalTime>7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 Zhou</dc:creator>
  <cp:keywords/>
  <dc:description/>
  <cp:lastModifiedBy>Nicolette Zhou</cp:lastModifiedBy>
  <cp:revision>4</cp:revision>
  <cp:lastPrinted>2018-01-16T23:43:00Z</cp:lastPrinted>
  <dcterms:created xsi:type="dcterms:W3CDTF">2018-01-16T23:40:00Z</dcterms:created>
  <dcterms:modified xsi:type="dcterms:W3CDTF">2018-01-16T23:47:00Z</dcterms:modified>
</cp:coreProperties>
</file>